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4F957" w14:textId="6BF401AF" w:rsidR="00B2119D" w:rsidRPr="00994D9F" w:rsidRDefault="00AF1ED6" w:rsidP="00B2119D">
      <w:pPr>
        <w:tabs>
          <w:tab w:val="left" w:pos="8925"/>
        </w:tabs>
        <w:jc w:val="center"/>
        <w:rPr>
          <w:rFonts w:ascii="Palatino Linotype" w:hAnsi="Palatino Linotype"/>
          <w:b/>
          <w:sz w:val="20"/>
          <w:szCs w:val="20"/>
        </w:rPr>
      </w:pPr>
      <w:r>
        <w:rPr>
          <w:rFonts w:ascii="Palatino Linotype" w:hAnsi="Palatino Linotype"/>
          <w:b/>
          <w:sz w:val="20"/>
          <w:szCs w:val="20"/>
        </w:rPr>
        <w:t>Interview Protocol</w:t>
      </w:r>
    </w:p>
    <w:p w14:paraId="2095CB52" w14:textId="77777777" w:rsidR="00B86137" w:rsidRPr="00994D9F" w:rsidRDefault="00B86137" w:rsidP="00B2119D">
      <w:pPr>
        <w:tabs>
          <w:tab w:val="left" w:pos="8925"/>
        </w:tabs>
        <w:jc w:val="center"/>
        <w:rPr>
          <w:rFonts w:ascii="Palatino Linotype" w:hAnsi="Palatino Linotype"/>
          <w:b/>
          <w:sz w:val="20"/>
          <w:szCs w:val="20"/>
        </w:rPr>
      </w:pPr>
    </w:p>
    <w:p w14:paraId="7A378237" w14:textId="0CEFD19E" w:rsidR="00CB12B2" w:rsidRPr="00994D9F" w:rsidRDefault="004F1F6C" w:rsidP="00CB12B2">
      <w:p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Preamble</w:t>
      </w:r>
    </w:p>
    <w:p w14:paraId="6749519E" w14:textId="5D880582" w:rsidR="004F1F6C" w:rsidRPr="00994D9F" w:rsidRDefault="004F1F6C" w:rsidP="00CB12B2">
      <w:p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elcome and thanks, talk about myself and my research, explain why I want to interview them.</w:t>
      </w:r>
    </w:p>
    <w:p w14:paraId="2B70A038" w14:textId="49986CE0" w:rsidR="00D57ACB" w:rsidRPr="00B86137" w:rsidRDefault="00D57ACB" w:rsidP="00CB12B2">
      <w:pPr>
        <w:tabs>
          <w:tab w:val="left" w:pos="840"/>
        </w:tabs>
        <w:spacing w:before="60" w:after="60"/>
        <w:ind w:right="85"/>
        <w:rPr>
          <w:rFonts w:ascii="Palatino Linotype" w:hAnsi="Palatino Linotype" w:cs="Arial"/>
          <w:b/>
          <w:sz w:val="20"/>
          <w:szCs w:val="20"/>
        </w:rPr>
      </w:pPr>
    </w:p>
    <w:p w14:paraId="7795971A" w14:textId="71742F1C" w:rsidR="00B86137" w:rsidRPr="00B86137" w:rsidRDefault="00B86137" w:rsidP="00CB12B2">
      <w:pPr>
        <w:tabs>
          <w:tab w:val="left" w:pos="840"/>
        </w:tabs>
        <w:spacing w:before="60" w:after="60"/>
        <w:ind w:right="85"/>
        <w:rPr>
          <w:rFonts w:ascii="Palatino Linotype" w:hAnsi="Palatino Linotype" w:cs="Arial"/>
          <w:b/>
          <w:sz w:val="20"/>
          <w:szCs w:val="20"/>
        </w:rPr>
      </w:pPr>
      <w:r w:rsidRPr="00B86137">
        <w:rPr>
          <w:rFonts w:ascii="Palatino Linotype" w:hAnsi="Palatino Linotype" w:cs="Arial"/>
          <w:b/>
          <w:sz w:val="20"/>
          <w:szCs w:val="20"/>
        </w:rPr>
        <w:t>What is your understanding of SoP?</w:t>
      </w:r>
    </w:p>
    <w:p w14:paraId="11403139" w14:textId="66AD087C" w:rsidR="00B86137" w:rsidRPr="00B86137" w:rsidRDefault="00B86137" w:rsidP="00CB12B2">
      <w:pPr>
        <w:tabs>
          <w:tab w:val="left" w:pos="840"/>
        </w:tabs>
        <w:spacing w:before="60" w:after="60"/>
        <w:ind w:right="85"/>
        <w:rPr>
          <w:rFonts w:ascii="Palatino Linotype" w:hAnsi="Palatino Linotype" w:cs="Arial"/>
          <w:b/>
          <w:sz w:val="20"/>
          <w:szCs w:val="20"/>
        </w:rPr>
      </w:pPr>
    </w:p>
    <w:p w14:paraId="172B6068" w14:textId="7E995EA9" w:rsidR="00B86137" w:rsidRPr="00B86137" w:rsidRDefault="00B86137" w:rsidP="00CB12B2">
      <w:pPr>
        <w:tabs>
          <w:tab w:val="left" w:pos="840"/>
        </w:tabs>
        <w:spacing w:before="60" w:after="60"/>
        <w:ind w:right="85"/>
        <w:rPr>
          <w:rFonts w:ascii="Palatino Linotype" w:hAnsi="Palatino Linotype" w:cs="Arial"/>
          <w:b/>
          <w:sz w:val="20"/>
          <w:szCs w:val="20"/>
        </w:rPr>
      </w:pPr>
      <w:r w:rsidRPr="00B86137">
        <w:rPr>
          <w:rFonts w:ascii="Palatino Linotype" w:hAnsi="Palatino Linotype" w:cs="Arial"/>
          <w:b/>
          <w:sz w:val="20"/>
          <w:szCs w:val="20"/>
        </w:rPr>
        <w:t>What is your experience of SoP?</w:t>
      </w:r>
    </w:p>
    <w:p w14:paraId="5CD180A3" w14:textId="680B00A7" w:rsidR="00B86137" w:rsidRDefault="00B86137" w:rsidP="00CB12B2">
      <w:pPr>
        <w:tabs>
          <w:tab w:val="left" w:pos="840"/>
        </w:tabs>
        <w:spacing w:before="60" w:after="60"/>
        <w:ind w:right="85"/>
        <w:rPr>
          <w:rFonts w:ascii="Palatino Linotype" w:hAnsi="Palatino Linotype" w:cs="Arial"/>
          <w:bCs/>
          <w:sz w:val="20"/>
          <w:szCs w:val="20"/>
        </w:rPr>
      </w:pPr>
      <w:r>
        <w:rPr>
          <w:rFonts w:ascii="Palatino Linotype" w:hAnsi="Palatino Linotype" w:cs="Arial"/>
          <w:bCs/>
          <w:sz w:val="20"/>
          <w:szCs w:val="20"/>
        </w:rPr>
        <w:t>Prompt: Can you give me an example of where sense of place has mattered to you</w:t>
      </w:r>
    </w:p>
    <w:p w14:paraId="6EAE83A3" w14:textId="77777777" w:rsidR="00B86137" w:rsidRPr="00D57ACB" w:rsidRDefault="00B86137" w:rsidP="00CB12B2">
      <w:pPr>
        <w:tabs>
          <w:tab w:val="left" w:pos="840"/>
        </w:tabs>
        <w:spacing w:before="60" w:after="60"/>
        <w:ind w:right="85"/>
        <w:rPr>
          <w:rFonts w:ascii="Palatino Linotype" w:hAnsi="Palatino Linotype" w:cs="Arial"/>
          <w:bCs/>
          <w:sz w:val="20"/>
          <w:szCs w:val="20"/>
        </w:rPr>
      </w:pPr>
    </w:p>
    <w:p w14:paraId="11CB683D" w14:textId="71490177" w:rsidR="00D57ACB" w:rsidRPr="00D57ACB" w:rsidRDefault="00D57ACB" w:rsidP="00CB12B2">
      <w:pPr>
        <w:tabs>
          <w:tab w:val="left" w:pos="840"/>
        </w:tabs>
        <w:spacing w:before="60" w:after="60"/>
        <w:ind w:right="85"/>
        <w:rPr>
          <w:rFonts w:ascii="Palatino Linotype" w:hAnsi="Palatino Linotype" w:cs="Arial"/>
          <w:b/>
          <w:sz w:val="20"/>
          <w:szCs w:val="20"/>
        </w:rPr>
      </w:pPr>
      <w:r w:rsidRPr="00D57ACB">
        <w:rPr>
          <w:rFonts w:ascii="Palatino Linotype" w:hAnsi="Palatino Linotype" w:cs="Arial"/>
          <w:b/>
          <w:sz w:val="20"/>
          <w:szCs w:val="20"/>
        </w:rPr>
        <w:t>Definition of SoP:</w:t>
      </w:r>
    </w:p>
    <w:p w14:paraId="186CB1CF" w14:textId="3AB3763A" w:rsidR="00D57ACB" w:rsidRPr="00D57ACB" w:rsidRDefault="00D57ACB" w:rsidP="00CB12B2">
      <w:pPr>
        <w:tabs>
          <w:tab w:val="left" w:pos="840"/>
        </w:tabs>
        <w:spacing w:before="60" w:after="60"/>
        <w:ind w:right="85"/>
        <w:rPr>
          <w:rFonts w:ascii="Palatino Linotype" w:hAnsi="Palatino Linotype" w:cs="Arial"/>
          <w:bCs/>
          <w:sz w:val="20"/>
          <w:szCs w:val="20"/>
        </w:rPr>
      </w:pPr>
      <w:r w:rsidRPr="00D57ACB">
        <w:rPr>
          <w:rFonts w:ascii="Palatino Linotype" w:hAnsi="Palatino Linotype" w:cs="Arial"/>
          <w:bCs/>
          <w:sz w:val="20"/>
          <w:szCs w:val="20"/>
        </w:rPr>
        <w:t>The emotional bond that people have with a ‘place’</w:t>
      </w:r>
    </w:p>
    <w:p w14:paraId="02678531" w14:textId="77777777" w:rsidR="00D57ACB" w:rsidRPr="00D57ACB" w:rsidRDefault="00D57ACB" w:rsidP="00CB12B2">
      <w:pPr>
        <w:tabs>
          <w:tab w:val="left" w:pos="840"/>
        </w:tabs>
        <w:spacing w:before="60" w:after="60"/>
        <w:ind w:right="85"/>
        <w:rPr>
          <w:rFonts w:ascii="Palatino Linotype" w:hAnsi="Palatino Linotype" w:cs="Arial"/>
          <w:bCs/>
          <w:sz w:val="20"/>
          <w:szCs w:val="20"/>
        </w:rPr>
      </w:pPr>
    </w:p>
    <w:p w14:paraId="78750802" w14:textId="18CA13F1" w:rsidR="00D57ACB" w:rsidRPr="00D57ACB" w:rsidRDefault="00D57ACB" w:rsidP="00CB12B2">
      <w:pPr>
        <w:tabs>
          <w:tab w:val="left" w:pos="840"/>
        </w:tabs>
        <w:spacing w:before="60" w:after="60"/>
        <w:ind w:right="85"/>
        <w:rPr>
          <w:rFonts w:ascii="Palatino Linotype" w:hAnsi="Palatino Linotype" w:cs="Arial"/>
          <w:bCs/>
          <w:sz w:val="20"/>
          <w:szCs w:val="20"/>
        </w:rPr>
      </w:pPr>
      <w:r w:rsidRPr="00D57ACB">
        <w:rPr>
          <w:rFonts w:ascii="Palatino Linotype" w:hAnsi="Palatino Linotype" w:cs="Arial"/>
          <w:bCs/>
          <w:sz w:val="20"/>
          <w:szCs w:val="20"/>
        </w:rPr>
        <w:t xml:space="preserve">SoP ‘embeds all dimensions of peoples’ perceptions and interpretations of the environment, such as attachment, identity or symbolic meaning, and has the potential to link social and ecological </w:t>
      </w:r>
      <w:proofErr w:type="gramStart"/>
      <w:r w:rsidRPr="00D57ACB">
        <w:rPr>
          <w:rFonts w:ascii="Palatino Linotype" w:hAnsi="Palatino Linotype" w:cs="Arial"/>
          <w:bCs/>
          <w:sz w:val="20"/>
          <w:szCs w:val="20"/>
        </w:rPr>
        <w:t>issues’</w:t>
      </w:r>
      <w:proofErr w:type="gramEnd"/>
      <w:r w:rsidRPr="00D57ACB">
        <w:rPr>
          <w:rFonts w:ascii="Palatino Linotype" w:hAnsi="Palatino Linotype" w:cs="Arial"/>
          <w:bCs/>
          <w:sz w:val="20"/>
          <w:szCs w:val="20"/>
        </w:rPr>
        <w:t xml:space="preserve">.  </w:t>
      </w:r>
    </w:p>
    <w:p w14:paraId="599CF147" w14:textId="77777777" w:rsidR="00D57ACB" w:rsidRPr="00994D9F" w:rsidRDefault="00D57ACB" w:rsidP="00CB12B2">
      <w:pPr>
        <w:tabs>
          <w:tab w:val="left" w:pos="840"/>
        </w:tabs>
        <w:spacing w:before="60" w:after="60"/>
        <w:ind w:right="85"/>
        <w:rPr>
          <w:rFonts w:ascii="Palatino Linotype" w:hAnsi="Palatino Linotype" w:cs="Arial"/>
          <w:b/>
          <w:sz w:val="20"/>
          <w:szCs w:val="20"/>
        </w:rPr>
      </w:pPr>
    </w:p>
    <w:p w14:paraId="77E89F82" w14:textId="46EFCCF8" w:rsidR="00CB12B2" w:rsidRPr="00994D9F" w:rsidRDefault="00CB12B2"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Introductory questions</w:t>
      </w:r>
    </w:p>
    <w:p w14:paraId="1E60A25B" w14:textId="64D1C7EE"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Tell me about yourself</w:t>
      </w:r>
    </w:p>
    <w:p w14:paraId="7C413DCB" w14:textId="31180CE2"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Tell me about your Sense of Place (SoP) Research</w:t>
      </w:r>
    </w:p>
    <w:p w14:paraId="7BCD78C0" w14:textId="77777777" w:rsidR="00CB12B2" w:rsidRPr="00994D9F" w:rsidRDefault="00CB12B2" w:rsidP="00CB12B2">
      <w:pPr>
        <w:tabs>
          <w:tab w:val="left" w:pos="840"/>
        </w:tabs>
        <w:spacing w:before="60" w:after="60"/>
        <w:ind w:right="85"/>
        <w:rPr>
          <w:rFonts w:ascii="Palatino Linotype" w:hAnsi="Palatino Linotype" w:cs="Arial"/>
          <w:b/>
          <w:sz w:val="20"/>
          <w:szCs w:val="20"/>
        </w:rPr>
      </w:pPr>
    </w:p>
    <w:p w14:paraId="4B4DDE0E" w14:textId="26ABD959" w:rsidR="00CB12B2" w:rsidRPr="00994D9F" w:rsidRDefault="00CB12B2"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Understanding the participants motivations and drivers for studying SoP</w:t>
      </w:r>
    </w:p>
    <w:p w14:paraId="2F525931" w14:textId="77777777" w:rsidR="002D53B1"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y do you think studying SoP is important?</w:t>
      </w:r>
    </w:p>
    <w:p w14:paraId="5B4FD350" w14:textId="6E07764D" w:rsidR="00CB12B2" w:rsidRPr="00994D9F" w:rsidRDefault="00CB12B2" w:rsidP="002D53B1">
      <w:pPr>
        <w:pStyle w:val="ListParagraph"/>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i/>
          <w:iCs/>
          <w:sz w:val="20"/>
          <w:szCs w:val="20"/>
        </w:rPr>
        <w:t>Prompt: Why do you study SoP?</w:t>
      </w:r>
    </w:p>
    <w:p w14:paraId="24611D83" w14:textId="77777777" w:rsidR="00CB12B2" w:rsidRPr="00994D9F" w:rsidRDefault="00CB12B2" w:rsidP="00CB12B2">
      <w:pPr>
        <w:tabs>
          <w:tab w:val="left" w:pos="840"/>
        </w:tabs>
        <w:spacing w:before="60" w:after="60"/>
        <w:ind w:right="85"/>
        <w:rPr>
          <w:rFonts w:ascii="Palatino Linotype" w:hAnsi="Palatino Linotype" w:cs="Arial"/>
          <w:b/>
          <w:sz w:val="20"/>
          <w:szCs w:val="20"/>
        </w:rPr>
      </w:pPr>
    </w:p>
    <w:p w14:paraId="1ADEF51F" w14:textId="3329F7E6" w:rsidR="00CB12B2" w:rsidRPr="00994D9F" w:rsidRDefault="00CB12B2"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Understanding how they measure SoP and why</w:t>
      </w:r>
    </w:p>
    <w:p w14:paraId="766E668C" w14:textId="0C2B13DE"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methods have you used for measuring SoP before?</w:t>
      </w:r>
    </w:p>
    <w:p w14:paraId="04610339" w14:textId="61ED29B6"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y did you use those methods? Are there any other methods you considered?</w:t>
      </w:r>
    </w:p>
    <w:p w14:paraId="18C546A6" w14:textId="038DF01A"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Of the methods you did use, what were the advantages and disadvantages?</w:t>
      </w:r>
    </w:p>
    <w:p w14:paraId="7740BD3B" w14:textId="09A86B96" w:rsidR="002D53B1" w:rsidRPr="00994D9F" w:rsidRDefault="002D53B1" w:rsidP="002D53B1">
      <w:pPr>
        <w:pStyle w:val="ListParagraph"/>
        <w:tabs>
          <w:tab w:val="left" w:pos="840"/>
        </w:tabs>
        <w:spacing w:before="60" w:after="60"/>
        <w:ind w:right="85"/>
        <w:rPr>
          <w:rFonts w:ascii="Palatino Linotype" w:hAnsi="Palatino Linotype" w:cs="Arial"/>
          <w:bCs/>
          <w:sz w:val="20"/>
          <w:szCs w:val="20"/>
        </w:rPr>
      </w:pPr>
      <w:r w:rsidRPr="00994D9F">
        <w:rPr>
          <w:rFonts w:ascii="Palatino Linotype" w:hAnsi="Palatino Linotype" w:cs="Arial"/>
          <w:i/>
          <w:iCs/>
          <w:sz w:val="20"/>
          <w:szCs w:val="20"/>
        </w:rPr>
        <w:t>Prompt: internal/external/personally/other</w:t>
      </w:r>
    </w:p>
    <w:p w14:paraId="633416D5" w14:textId="77777777" w:rsidR="00CB12B2" w:rsidRPr="00994D9F" w:rsidRDefault="00CB12B2" w:rsidP="00CB12B2">
      <w:pPr>
        <w:tabs>
          <w:tab w:val="left" w:pos="840"/>
        </w:tabs>
        <w:spacing w:before="60" w:after="60"/>
        <w:ind w:right="85"/>
        <w:rPr>
          <w:rFonts w:ascii="Palatino Linotype" w:hAnsi="Palatino Linotype" w:cs="Arial"/>
          <w:b/>
          <w:sz w:val="20"/>
          <w:szCs w:val="20"/>
        </w:rPr>
      </w:pPr>
    </w:p>
    <w:p w14:paraId="605CE2FC" w14:textId="77777777" w:rsidR="00CB12B2" w:rsidRPr="00994D9F" w:rsidRDefault="00CB12B2"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Opportunities for improvement</w:t>
      </w:r>
    </w:p>
    <w:p w14:paraId="667CD62E" w14:textId="57DB8EDB"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In a perfect world (if resources, time, money were not a limiting factor) how would you chose to measure SoP?</w:t>
      </w:r>
    </w:p>
    <w:p w14:paraId="5E318D7B" w14:textId="4C2E43A1"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are the barriers that have stopped you from doing this?</w:t>
      </w:r>
    </w:p>
    <w:p w14:paraId="25E56616" w14:textId="58643DB2" w:rsidR="002D53B1" w:rsidRPr="00994D9F" w:rsidRDefault="002D53B1" w:rsidP="002D53B1">
      <w:pPr>
        <w:pStyle w:val="ListParagraph"/>
        <w:tabs>
          <w:tab w:val="left" w:pos="840"/>
        </w:tabs>
        <w:spacing w:before="60" w:after="60"/>
        <w:ind w:right="85"/>
        <w:rPr>
          <w:rFonts w:ascii="Palatino Linotype" w:hAnsi="Palatino Linotype" w:cs="Arial"/>
          <w:bCs/>
          <w:i/>
          <w:iCs/>
          <w:sz w:val="20"/>
          <w:szCs w:val="20"/>
        </w:rPr>
      </w:pPr>
      <w:r w:rsidRPr="00994D9F">
        <w:rPr>
          <w:rFonts w:ascii="Palatino Linotype" w:hAnsi="Palatino Linotype" w:cs="Arial"/>
          <w:bCs/>
          <w:i/>
          <w:iCs/>
          <w:sz w:val="20"/>
          <w:szCs w:val="20"/>
        </w:rPr>
        <w:t>Prompt: Can you give examples?</w:t>
      </w:r>
    </w:p>
    <w:p w14:paraId="2E0DA1AB" w14:textId="0923BD9F"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Can you think of specific ways to overcome these barriers?</w:t>
      </w:r>
    </w:p>
    <w:p w14:paraId="5BFFEBDF" w14:textId="77777777" w:rsidR="00CB12B2" w:rsidRPr="00994D9F" w:rsidRDefault="00CB12B2" w:rsidP="00CB12B2">
      <w:pPr>
        <w:tabs>
          <w:tab w:val="left" w:pos="840"/>
        </w:tabs>
        <w:spacing w:before="60" w:after="60"/>
        <w:ind w:right="85"/>
        <w:rPr>
          <w:rFonts w:ascii="Palatino Linotype" w:hAnsi="Palatino Linotype" w:cs="Arial"/>
          <w:b/>
          <w:sz w:val="20"/>
          <w:szCs w:val="20"/>
        </w:rPr>
      </w:pPr>
    </w:p>
    <w:p w14:paraId="0408A02F" w14:textId="77777777" w:rsidR="00CB12B2" w:rsidRPr="00994D9F" w:rsidRDefault="00CB12B2"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t>Opportunities for impact</w:t>
      </w:r>
    </w:p>
    <w:p w14:paraId="59F5DA34" w14:textId="7D43152A"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are the opportunities for turning research into impact?</w:t>
      </w:r>
    </w:p>
    <w:p w14:paraId="47C0E065" w14:textId="647C51FD"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are the opportunities to apply research for positive outcomes?</w:t>
      </w:r>
    </w:p>
    <w:p w14:paraId="4D6D64EC" w14:textId="5AD67624"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Do you think SoP is important for policy?</w:t>
      </w:r>
    </w:p>
    <w:p w14:paraId="78C59097" w14:textId="21046660"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are the barriers in including SoP in policy considerations?</w:t>
      </w:r>
    </w:p>
    <w:p w14:paraId="40D83FC6" w14:textId="464C28A5" w:rsidR="002D53B1" w:rsidRPr="00994D9F" w:rsidRDefault="002D53B1" w:rsidP="002D53B1">
      <w:pPr>
        <w:pStyle w:val="ListParagraph"/>
        <w:tabs>
          <w:tab w:val="left" w:pos="840"/>
        </w:tabs>
        <w:spacing w:before="60" w:after="60"/>
        <w:ind w:right="85"/>
        <w:rPr>
          <w:rFonts w:ascii="Palatino Linotype" w:hAnsi="Palatino Linotype" w:cs="Arial"/>
          <w:i/>
          <w:iCs/>
          <w:sz w:val="20"/>
          <w:szCs w:val="20"/>
        </w:rPr>
      </w:pPr>
      <w:r w:rsidRPr="00994D9F">
        <w:rPr>
          <w:rFonts w:ascii="Palatino Linotype" w:hAnsi="Palatino Linotype" w:cs="Arial"/>
          <w:i/>
          <w:iCs/>
          <w:sz w:val="20"/>
          <w:szCs w:val="20"/>
        </w:rPr>
        <w:t>Prompt: internal/external/personally/other.</w:t>
      </w:r>
    </w:p>
    <w:p w14:paraId="4E48EF69" w14:textId="5934B331" w:rsidR="00CB12B2" w:rsidRPr="00994D9F" w:rsidRDefault="00CB12B2" w:rsidP="002D53B1">
      <w:pPr>
        <w:pStyle w:val="ListParagraph"/>
        <w:numPr>
          <w:ilvl w:val="1"/>
          <w:numId w:val="6"/>
        </w:num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What are the enablers in including SoP in policy considerations?</w:t>
      </w:r>
    </w:p>
    <w:p w14:paraId="5F15610A" w14:textId="75100B49" w:rsidR="00CB12B2" w:rsidRPr="00994D9F" w:rsidRDefault="002D53B1" w:rsidP="00CB12B2">
      <w:pPr>
        <w:tabs>
          <w:tab w:val="left" w:pos="840"/>
        </w:tabs>
        <w:spacing w:before="60" w:after="60"/>
        <w:ind w:right="85"/>
        <w:rPr>
          <w:rFonts w:ascii="Palatino Linotype" w:hAnsi="Palatino Linotype" w:cs="Arial"/>
          <w:bCs/>
          <w:sz w:val="20"/>
          <w:szCs w:val="20"/>
        </w:rPr>
      </w:pPr>
      <w:r w:rsidRPr="00994D9F">
        <w:rPr>
          <w:rFonts w:ascii="Palatino Linotype" w:hAnsi="Palatino Linotype" w:cs="Arial"/>
          <w:bCs/>
          <w:sz w:val="20"/>
          <w:szCs w:val="20"/>
        </w:rPr>
        <w:tab/>
      </w:r>
      <w:r w:rsidRPr="00994D9F">
        <w:rPr>
          <w:rFonts w:ascii="Palatino Linotype" w:hAnsi="Palatino Linotype" w:cs="Arial"/>
          <w:i/>
          <w:iCs/>
          <w:sz w:val="20"/>
          <w:szCs w:val="20"/>
        </w:rPr>
        <w:t>Prompt: internal/external/personally/other</w:t>
      </w:r>
    </w:p>
    <w:p w14:paraId="6EFF520A" w14:textId="77777777" w:rsidR="002D53B1" w:rsidRPr="00994D9F" w:rsidRDefault="002D53B1" w:rsidP="002D53B1">
      <w:pPr>
        <w:tabs>
          <w:tab w:val="left" w:pos="840"/>
        </w:tabs>
        <w:spacing w:before="60" w:after="60"/>
        <w:ind w:right="85"/>
        <w:rPr>
          <w:rFonts w:ascii="Palatino Linotype" w:hAnsi="Palatino Linotype" w:cs="Arial"/>
          <w:b/>
          <w:sz w:val="20"/>
          <w:szCs w:val="20"/>
        </w:rPr>
      </w:pPr>
    </w:p>
    <w:p w14:paraId="53FB3707" w14:textId="77777777" w:rsidR="002D53B1" w:rsidRPr="00994D9F" w:rsidRDefault="002D53B1" w:rsidP="002D53B1">
      <w:pPr>
        <w:pStyle w:val="ListParagraph"/>
        <w:numPr>
          <w:ilvl w:val="0"/>
          <w:numId w:val="6"/>
        </w:numPr>
        <w:tabs>
          <w:tab w:val="left" w:pos="840"/>
        </w:tabs>
        <w:spacing w:before="60" w:after="60"/>
        <w:ind w:right="85"/>
        <w:rPr>
          <w:rFonts w:ascii="Palatino Linotype" w:hAnsi="Palatino Linotype" w:cs="Arial"/>
          <w:b/>
          <w:sz w:val="20"/>
          <w:szCs w:val="20"/>
        </w:rPr>
      </w:pPr>
      <w:r w:rsidRPr="00994D9F">
        <w:rPr>
          <w:rFonts w:ascii="Palatino Linotype" w:hAnsi="Palatino Linotype" w:cs="Arial"/>
          <w:b/>
          <w:sz w:val="20"/>
          <w:szCs w:val="20"/>
        </w:rPr>
        <w:lastRenderedPageBreak/>
        <w:t>Conclusion</w:t>
      </w:r>
    </w:p>
    <w:p w14:paraId="1A33A2E2" w14:textId="09A73AB1" w:rsidR="002D53B1" w:rsidRPr="00994D9F" w:rsidRDefault="002D53B1" w:rsidP="002D53B1">
      <w:pPr>
        <w:pStyle w:val="ListParagraph"/>
        <w:numPr>
          <w:ilvl w:val="1"/>
          <w:numId w:val="6"/>
        </w:numPr>
        <w:tabs>
          <w:tab w:val="left" w:pos="840"/>
        </w:tabs>
        <w:spacing w:before="60" w:after="60"/>
        <w:ind w:right="85"/>
        <w:rPr>
          <w:rFonts w:ascii="Palatino Linotype" w:hAnsi="Palatino Linotype" w:cs="Arial"/>
          <w:sz w:val="20"/>
          <w:szCs w:val="20"/>
        </w:rPr>
      </w:pPr>
      <w:r w:rsidRPr="00994D9F">
        <w:rPr>
          <w:rFonts w:ascii="Palatino Linotype" w:hAnsi="Palatino Linotype" w:cs="Arial"/>
          <w:sz w:val="20"/>
          <w:szCs w:val="20"/>
        </w:rPr>
        <w:t>Now that we have completed the formal component of the interview, are there other important issues that were not covered by our questions, or other relevant insights that you would like to share based on you experience?</w:t>
      </w:r>
    </w:p>
    <w:p w14:paraId="735439E2" w14:textId="1B5EAD86" w:rsidR="002D53B1" w:rsidRPr="00994D9F" w:rsidRDefault="002D53B1" w:rsidP="002D53B1">
      <w:pPr>
        <w:pStyle w:val="ListParagraph"/>
        <w:numPr>
          <w:ilvl w:val="1"/>
          <w:numId w:val="6"/>
        </w:numPr>
        <w:tabs>
          <w:tab w:val="left" w:pos="840"/>
        </w:tabs>
        <w:spacing w:before="60" w:after="60"/>
        <w:ind w:right="85"/>
        <w:rPr>
          <w:rFonts w:ascii="Palatino Linotype" w:hAnsi="Palatino Linotype" w:cs="Arial"/>
          <w:sz w:val="20"/>
          <w:szCs w:val="20"/>
        </w:rPr>
      </w:pPr>
      <w:r w:rsidRPr="00994D9F">
        <w:rPr>
          <w:rFonts w:ascii="Palatino Linotype" w:hAnsi="Palatino Linotype" w:cs="Arial"/>
          <w:sz w:val="20"/>
          <w:szCs w:val="20"/>
        </w:rPr>
        <w:t>And finally, considering the topic of the study, and the questions I’ve just asked you, who are three other people that you think I should interview in this research?</w:t>
      </w:r>
    </w:p>
    <w:p w14:paraId="013D86DF" w14:textId="77777777" w:rsidR="002D53B1" w:rsidRPr="00994D9F" w:rsidRDefault="002D53B1" w:rsidP="002D53B1">
      <w:pPr>
        <w:pStyle w:val="ListParagraph"/>
        <w:tabs>
          <w:tab w:val="left" w:pos="840"/>
        </w:tabs>
        <w:spacing w:before="60" w:after="60"/>
        <w:ind w:right="85"/>
        <w:rPr>
          <w:rFonts w:ascii="Palatino Linotype" w:hAnsi="Palatino Linotype" w:cs="Arial"/>
          <w:sz w:val="20"/>
          <w:szCs w:val="20"/>
        </w:rPr>
      </w:pPr>
    </w:p>
    <w:p w14:paraId="306BBE8D" w14:textId="77777777" w:rsidR="002D53B1" w:rsidRPr="00994D9F" w:rsidRDefault="002D53B1" w:rsidP="002D53B1">
      <w:pPr>
        <w:tabs>
          <w:tab w:val="left" w:pos="840"/>
        </w:tabs>
        <w:spacing w:before="60" w:after="60"/>
        <w:ind w:right="85"/>
        <w:jc w:val="center"/>
        <w:rPr>
          <w:sz w:val="20"/>
          <w:szCs w:val="20"/>
        </w:rPr>
      </w:pPr>
      <w:proofErr w:type="gramStart"/>
      <w:r w:rsidRPr="00994D9F">
        <w:rPr>
          <w:rFonts w:ascii="Palatino Linotype" w:hAnsi="Palatino Linotype" w:cs="Arial"/>
          <w:i/>
          <w:iCs/>
          <w:sz w:val="20"/>
          <w:szCs w:val="20"/>
        </w:rPr>
        <w:t>Thanks</w:t>
      </w:r>
      <w:proofErr w:type="gramEnd"/>
      <w:r w:rsidRPr="00994D9F">
        <w:rPr>
          <w:rFonts w:ascii="Palatino Linotype" w:hAnsi="Palatino Linotype" w:cs="Arial"/>
          <w:i/>
          <w:iCs/>
          <w:sz w:val="20"/>
          <w:szCs w:val="20"/>
        </w:rPr>
        <w:t xml:space="preserve"> and next steps</w:t>
      </w:r>
    </w:p>
    <w:p w14:paraId="631B602C" w14:textId="77777777" w:rsidR="00053CA4" w:rsidRPr="00994D9F" w:rsidRDefault="00053CA4">
      <w:pPr>
        <w:rPr>
          <w:b/>
          <w:sz w:val="20"/>
          <w:szCs w:val="20"/>
        </w:rPr>
      </w:pPr>
    </w:p>
    <w:sectPr w:rsidR="00053CA4" w:rsidRPr="00994D9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F567F" w14:textId="77777777" w:rsidR="00247C40" w:rsidRDefault="00247C40" w:rsidP="00B2119D">
      <w:r>
        <w:separator/>
      </w:r>
    </w:p>
  </w:endnote>
  <w:endnote w:type="continuationSeparator" w:id="0">
    <w:p w14:paraId="54AD99EB" w14:textId="77777777" w:rsidR="00247C40" w:rsidRDefault="00247C40" w:rsidP="00B2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0876549"/>
      <w:docPartObj>
        <w:docPartGallery w:val="Page Numbers (Bottom of Page)"/>
        <w:docPartUnique/>
      </w:docPartObj>
    </w:sdtPr>
    <w:sdtEndPr>
      <w:rPr>
        <w:noProof/>
      </w:rPr>
    </w:sdtEndPr>
    <w:sdtContent>
      <w:p w14:paraId="76788218" w14:textId="77777777" w:rsidR="00B2119D" w:rsidRDefault="00B2119D">
        <w:pPr>
          <w:pStyle w:val="Footer"/>
          <w:jc w:val="center"/>
        </w:pPr>
        <w:r>
          <w:fldChar w:fldCharType="begin"/>
        </w:r>
        <w:r>
          <w:instrText xml:space="preserve"> PAGE   \* MERGEFORMAT </w:instrText>
        </w:r>
        <w:r>
          <w:fldChar w:fldCharType="separate"/>
        </w:r>
        <w:r w:rsidR="00D73477">
          <w:rPr>
            <w:noProof/>
          </w:rPr>
          <w:t>3</w:t>
        </w:r>
        <w:r>
          <w:rPr>
            <w:noProof/>
          </w:rPr>
          <w:fldChar w:fldCharType="end"/>
        </w:r>
      </w:p>
    </w:sdtContent>
  </w:sdt>
  <w:p w14:paraId="0823C54A" w14:textId="77777777" w:rsidR="00B2119D" w:rsidRDefault="00B21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5F884" w14:textId="77777777" w:rsidR="00247C40" w:rsidRDefault="00247C40" w:rsidP="00B2119D">
      <w:r>
        <w:separator/>
      </w:r>
    </w:p>
  </w:footnote>
  <w:footnote w:type="continuationSeparator" w:id="0">
    <w:p w14:paraId="3A7925EF" w14:textId="77777777" w:rsidR="00247C40" w:rsidRDefault="00247C40" w:rsidP="00B211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75C1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rPr>
        <w:rFonts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A5109B8"/>
    <w:multiLevelType w:val="hybridMultilevel"/>
    <w:tmpl w:val="F2065ED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B7D34F8"/>
    <w:multiLevelType w:val="hybridMultilevel"/>
    <w:tmpl w:val="F20ECA5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05F2383"/>
    <w:multiLevelType w:val="hybridMultilevel"/>
    <w:tmpl w:val="8648133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2720B5D"/>
    <w:multiLevelType w:val="hybridMultilevel"/>
    <w:tmpl w:val="8648133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644D2761"/>
    <w:multiLevelType w:val="hybridMultilevel"/>
    <w:tmpl w:val="8648133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664628082">
    <w:abstractNumId w:val="4"/>
  </w:num>
  <w:num w:numId="2" w16cid:durableId="127166621">
    <w:abstractNumId w:val="2"/>
  </w:num>
  <w:num w:numId="3" w16cid:durableId="1761676346">
    <w:abstractNumId w:val="1"/>
  </w:num>
  <w:num w:numId="4" w16cid:durableId="1615943096">
    <w:abstractNumId w:val="3"/>
  </w:num>
  <w:num w:numId="5" w16cid:durableId="1342120347">
    <w:abstractNumId w:val="5"/>
  </w:num>
  <w:num w:numId="6" w16cid:durableId="153111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34CE"/>
    <w:rsid w:val="000130A6"/>
    <w:rsid w:val="00015D78"/>
    <w:rsid w:val="0002769B"/>
    <w:rsid w:val="000373BB"/>
    <w:rsid w:val="00053A63"/>
    <w:rsid w:val="00053CA4"/>
    <w:rsid w:val="00061D3D"/>
    <w:rsid w:val="00072A3F"/>
    <w:rsid w:val="000D71B3"/>
    <w:rsid w:val="000F34CE"/>
    <w:rsid w:val="00122993"/>
    <w:rsid w:val="00141605"/>
    <w:rsid w:val="00151E49"/>
    <w:rsid w:val="001542B5"/>
    <w:rsid w:val="00181455"/>
    <w:rsid w:val="00181DB2"/>
    <w:rsid w:val="001B4AD4"/>
    <w:rsid w:val="001E0748"/>
    <w:rsid w:val="001F0811"/>
    <w:rsid w:val="001F7940"/>
    <w:rsid w:val="002324C9"/>
    <w:rsid w:val="00247C40"/>
    <w:rsid w:val="00264768"/>
    <w:rsid w:val="00283BF0"/>
    <w:rsid w:val="002A1345"/>
    <w:rsid w:val="002A6DFC"/>
    <w:rsid w:val="002C7929"/>
    <w:rsid w:val="002D53B1"/>
    <w:rsid w:val="002E067B"/>
    <w:rsid w:val="002F20C8"/>
    <w:rsid w:val="00300537"/>
    <w:rsid w:val="00327C70"/>
    <w:rsid w:val="00343174"/>
    <w:rsid w:val="00355E75"/>
    <w:rsid w:val="00392EC3"/>
    <w:rsid w:val="003B1B4E"/>
    <w:rsid w:val="003C0F49"/>
    <w:rsid w:val="003C7904"/>
    <w:rsid w:val="003F0DB9"/>
    <w:rsid w:val="004012C4"/>
    <w:rsid w:val="00464858"/>
    <w:rsid w:val="004947FA"/>
    <w:rsid w:val="004E186A"/>
    <w:rsid w:val="004E1D68"/>
    <w:rsid w:val="004F1F6C"/>
    <w:rsid w:val="00506324"/>
    <w:rsid w:val="00510E2B"/>
    <w:rsid w:val="005347F6"/>
    <w:rsid w:val="00541DDB"/>
    <w:rsid w:val="005E1E1A"/>
    <w:rsid w:val="005E258E"/>
    <w:rsid w:val="005F5E8E"/>
    <w:rsid w:val="00644108"/>
    <w:rsid w:val="00684DEE"/>
    <w:rsid w:val="00685648"/>
    <w:rsid w:val="006878B9"/>
    <w:rsid w:val="00693595"/>
    <w:rsid w:val="006972E6"/>
    <w:rsid w:val="007137E4"/>
    <w:rsid w:val="007369EA"/>
    <w:rsid w:val="00741942"/>
    <w:rsid w:val="007569DB"/>
    <w:rsid w:val="007706A6"/>
    <w:rsid w:val="00794E9B"/>
    <w:rsid w:val="007A1D59"/>
    <w:rsid w:val="007D1316"/>
    <w:rsid w:val="007D1F1E"/>
    <w:rsid w:val="007D46C3"/>
    <w:rsid w:val="007D6D38"/>
    <w:rsid w:val="00826B39"/>
    <w:rsid w:val="00831CA0"/>
    <w:rsid w:val="00895E5F"/>
    <w:rsid w:val="008A1048"/>
    <w:rsid w:val="008B4E26"/>
    <w:rsid w:val="00907B1E"/>
    <w:rsid w:val="00926E6E"/>
    <w:rsid w:val="00927048"/>
    <w:rsid w:val="00963273"/>
    <w:rsid w:val="009940E4"/>
    <w:rsid w:val="00994D9F"/>
    <w:rsid w:val="009D0FC9"/>
    <w:rsid w:val="009E2819"/>
    <w:rsid w:val="00A10B5E"/>
    <w:rsid w:val="00A10E44"/>
    <w:rsid w:val="00A26561"/>
    <w:rsid w:val="00A36673"/>
    <w:rsid w:val="00A41AD6"/>
    <w:rsid w:val="00A47BEF"/>
    <w:rsid w:val="00AC3734"/>
    <w:rsid w:val="00AC53A0"/>
    <w:rsid w:val="00AF1ED6"/>
    <w:rsid w:val="00B07E8F"/>
    <w:rsid w:val="00B104B4"/>
    <w:rsid w:val="00B2119D"/>
    <w:rsid w:val="00B24720"/>
    <w:rsid w:val="00B27740"/>
    <w:rsid w:val="00B412BE"/>
    <w:rsid w:val="00B745B3"/>
    <w:rsid w:val="00B86137"/>
    <w:rsid w:val="00B91347"/>
    <w:rsid w:val="00BB0E10"/>
    <w:rsid w:val="00BF1149"/>
    <w:rsid w:val="00C048A2"/>
    <w:rsid w:val="00C27962"/>
    <w:rsid w:val="00C33733"/>
    <w:rsid w:val="00C423BB"/>
    <w:rsid w:val="00CB12B2"/>
    <w:rsid w:val="00CB6465"/>
    <w:rsid w:val="00CC33AA"/>
    <w:rsid w:val="00D155B0"/>
    <w:rsid w:val="00D3400C"/>
    <w:rsid w:val="00D50432"/>
    <w:rsid w:val="00D50CE0"/>
    <w:rsid w:val="00D51E5C"/>
    <w:rsid w:val="00D57ACB"/>
    <w:rsid w:val="00D73477"/>
    <w:rsid w:val="00D77F7B"/>
    <w:rsid w:val="00E059C7"/>
    <w:rsid w:val="00E308F6"/>
    <w:rsid w:val="00E470BB"/>
    <w:rsid w:val="00E54EA2"/>
    <w:rsid w:val="00E55CF9"/>
    <w:rsid w:val="00E66821"/>
    <w:rsid w:val="00E67BFC"/>
    <w:rsid w:val="00E72C52"/>
    <w:rsid w:val="00E75190"/>
    <w:rsid w:val="00F2573B"/>
    <w:rsid w:val="00F2692C"/>
    <w:rsid w:val="00F27C33"/>
    <w:rsid w:val="00F315A6"/>
    <w:rsid w:val="00F33FD6"/>
    <w:rsid w:val="00F423F0"/>
    <w:rsid w:val="00F51BF9"/>
    <w:rsid w:val="00F56957"/>
    <w:rsid w:val="00F56EA7"/>
    <w:rsid w:val="00F6606B"/>
    <w:rsid w:val="00F73D0F"/>
    <w:rsid w:val="00F75108"/>
    <w:rsid w:val="00F87578"/>
    <w:rsid w:val="00F948A7"/>
    <w:rsid w:val="00FA2F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3A86A"/>
  <w15:chartTrackingRefBased/>
  <w15:docId w15:val="{32B486B8-BFF6-4634-BE92-2DBA57FAE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19D"/>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19D"/>
    <w:pPr>
      <w:ind w:left="720"/>
      <w:contextualSpacing/>
    </w:pPr>
  </w:style>
  <w:style w:type="paragraph" w:styleId="Header">
    <w:name w:val="header"/>
    <w:basedOn w:val="Normal"/>
    <w:link w:val="HeaderChar"/>
    <w:uiPriority w:val="99"/>
    <w:unhideWhenUsed/>
    <w:rsid w:val="00B2119D"/>
    <w:pPr>
      <w:tabs>
        <w:tab w:val="center" w:pos="4513"/>
        <w:tab w:val="right" w:pos="9026"/>
      </w:tabs>
    </w:pPr>
  </w:style>
  <w:style w:type="character" w:customStyle="1" w:styleId="HeaderChar">
    <w:name w:val="Header Char"/>
    <w:basedOn w:val="DefaultParagraphFont"/>
    <w:link w:val="Header"/>
    <w:uiPriority w:val="99"/>
    <w:rsid w:val="00B2119D"/>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B2119D"/>
    <w:pPr>
      <w:tabs>
        <w:tab w:val="center" w:pos="4513"/>
        <w:tab w:val="right" w:pos="9026"/>
      </w:tabs>
    </w:pPr>
  </w:style>
  <w:style w:type="character" w:customStyle="1" w:styleId="FooterChar">
    <w:name w:val="Footer Char"/>
    <w:basedOn w:val="DefaultParagraphFont"/>
    <w:link w:val="Footer"/>
    <w:uiPriority w:val="99"/>
    <w:rsid w:val="00B2119D"/>
    <w:rPr>
      <w:rFonts w:ascii="Times New Roman" w:eastAsia="SimSun" w:hAnsi="Times New Roman" w:cs="Times New Roman"/>
      <w:sz w:val="24"/>
      <w:szCs w:val="24"/>
      <w:lang w:eastAsia="zh-CN"/>
    </w:rPr>
  </w:style>
  <w:style w:type="character" w:styleId="CommentReference">
    <w:name w:val="annotation reference"/>
    <w:basedOn w:val="DefaultParagraphFont"/>
    <w:uiPriority w:val="99"/>
    <w:semiHidden/>
    <w:unhideWhenUsed/>
    <w:rsid w:val="00907B1E"/>
    <w:rPr>
      <w:sz w:val="16"/>
      <w:szCs w:val="16"/>
    </w:rPr>
  </w:style>
  <w:style w:type="paragraph" w:styleId="CommentText">
    <w:name w:val="annotation text"/>
    <w:basedOn w:val="Normal"/>
    <w:link w:val="CommentTextChar"/>
    <w:uiPriority w:val="99"/>
    <w:semiHidden/>
    <w:unhideWhenUsed/>
    <w:rsid w:val="00907B1E"/>
    <w:rPr>
      <w:sz w:val="20"/>
      <w:szCs w:val="20"/>
    </w:rPr>
  </w:style>
  <w:style w:type="character" w:customStyle="1" w:styleId="CommentTextChar">
    <w:name w:val="Comment Text Char"/>
    <w:basedOn w:val="DefaultParagraphFont"/>
    <w:link w:val="CommentText"/>
    <w:uiPriority w:val="99"/>
    <w:semiHidden/>
    <w:rsid w:val="00907B1E"/>
    <w:rPr>
      <w:rFonts w:ascii="Times New Roman" w:eastAsia="SimSu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907B1E"/>
    <w:rPr>
      <w:b/>
      <w:bCs/>
    </w:rPr>
  </w:style>
  <w:style w:type="character" w:customStyle="1" w:styleId="CommentSubjectChar">
    <w:name w:val="Comment Subject Char"/>
    <w:basedOn w:val="CommentTextChar"/>
    <w:link w:val="CommentSubject"/>
    <w:uiPriority w:val="99"/>
    <w:semiHidden/>
    <w:rsid w:val="00907B1E"/>
    <w:rPr>
      <w:rFonts w:ascii="Times New Roman" w:eastAsia="SimSun" w:hAnsi="Times New Roman" w:cs="Times New Roman"/>
      <w:b/>
      <w:bCs/>
      <w:sz w:val="20"/>
      <w:szCs w:val="20"/>
      <w:lang w:eastAsia="zh-CN"/>
    </w:rPr>
  </w:style>
  <w:style w:type="paragraph" w:styleId="BalloonText">
    <w:name w:val="Balloon Text"/>
    <w:basedOn w:val="Normal"/>
    <w:link w:val="BalloonTextChar"/>
    <w:uiPriority w:val="99"/>
    <w:semiHidden/>
    <w:unhideWhenUsed/>
    <w:rsid w:val="00907B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B1E"/>
    <w:rPr>
      <w:rFonts w:ascii="Segoe UI" w:eastAsia="SimSun"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7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vitanovic</dc:creator>
  <cp:keywords/>
  <dc:description/>
  <cp:lastModifiedBy>Joe Duggan</cp:lastModifiedBy>
  <cp:revision>2</cp:revision>
  <dcterms:created xsi:type="dcterms:W3CDTF">2023-05-01T02:34:00Z</dcterms:created>
  <dcterms:modified xsi:type="dcterms:W3CDTF">2023-05-01T02:34:00Z</dcterms:modified>
</cp:coreProperties>
</file>